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7CDA7" w14:textId="77777777" w:rsidR="0047100B" w:rsidRDefault="0047100B"/>
    <w:tbl>
      <w:tblPr>
        <w:tblW w:w="11700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638"/>
        <w:gridCol w:w="2160"/>
        <w:gridCol w:w="1980"/>
        <w:gridCol w:w="1080"/>
        <w:gridCol w:w="1980"/>
        <w:gridCol w:w="1800"/>
        <w:gridCol w:w="1062"/>
      </w:tblGrid>
      <w:tr w:rsidR="00BC5249" w:rsidRPr="007C19C9" w14:paraId="4540A5AE" w14:textId="77777777" w:rsidTr="00BB4B60">
        <w:trPr>
          <w:trHeight w:val="284"/>
        </w:trPr>
        <w:tc>
          <w:tcPr>
            <w:tcW w:w="163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3936" w14:textId="77777777" w:rsidR="00BC5249" w:rsidRPr="000E2A49" w:rsidRDefault="00BC5249" w:rsidP="005020CE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B9A3" w14:textId="77777777" w:rsidR="00BC5249" w:rsidRPr="000E2A49" w:rsidRDefault="00BC5249" w:rsidP="005020CE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0E2A49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YMRS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right w:val="nil"/>
            </w:tcBorders>
          </w:tcPr>
          <w:p w14:paraId="56C28711" w14:textId="77777777" w:rsidR="00BC5249" w:rsidRPr="000E2A49" w:rsidRDefault="00BC5249" w:rsidP="005020CE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780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83BE" w14:textId="77777777" w:rsidR="00BC5249" w:rsidRPr="000E2A49" w:rsidRDefault="00BC5249" w:rsidP="005020CE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0E2A49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IDS-30-C</w:t>
            </w:r>
          </w:p>
        </w:tc>
        <w:tc>
          <w:tcPr>
            <w:tcW w:w="1062" w:type="dxa"/>
            <w:tcBorders>
              <w:top w:val="single" w:sz="18" w:space="0" w:color="auto"/>
              <w:left w:val="nil"/>
              <w:right w:val="nil"/>
            </w:tcBorders>
          </w:tcPr>
          <w:p w14:paraId="30FF17CB" w14:textId="77777777" w:rsidR="00BC5249" w:rsidRPr="000E2A49" w:rsidRDefault="00BC5249" w:rsidP="005020CE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</w:p>
        </w:tc>
      </w:tr>
      <w:tr w:rsidR="00BC5249" w:rsidRPr="007C19C9" w14:paraId="5BD6B7DD" w14:textId="77777777" w:rsidTr="00BB4B60">
        <w:trPr>
          <w:trHeight w:val="284"/>
        </w:trPr>
        <w:tc>
          <w:tcPr>
            <w:tcW w:w="16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0E35E" w14:textId="77777777" w:rsidR="00BC5249" w:rsidRPr="000E2A49" w:rsidRDefault="00BC5249" w:rsidP="005020C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E2A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F8136" w14:textId="77777777" w:rsidR="00BC5249" w:rsidRPr="000E2A49" w:rsidRDefault="00BC5249" w:rsidP="005020C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E2A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Unadjusted</w:t>
            </w:r>
          </w:p>
          <w:p w14:paraId="71CCDC51" w14:textId="77777777" w:rsidR="00BC5249" w:rsidRPr="000E2A49" w:rsidRDefault="00BC5249" w:rsidP="005020C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E2A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rrelations</w:t>
            </w:r>
          </w:p>
          <w:p w14:paraId="5B2CF840" w14:textId="77777777" w:rsidR="00BC5249" w:rsidRPr="000E2A49" w:rsidRDefault="00BC5249" w:rsidP="005020C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E2A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 (p-valu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3C8D95" w14:textId="77777777" w:rsidR="00BC5249" w:rsidRPr="000E2A49" w:rsidRDefault="00BC5249" w:rsidP="005020C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E2A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djusted</w:t>
            </w:r>
          </w:p>
          <w:p w14:paraId="19108145" w14:textId="77777777" w:rsidR="00BC5249" w:rsidRPr="000E2A49" w:rsidRDefault="00BC5249" w:rsidP="005020C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E2A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Linear Regression RC (p-valu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93BFC60" w14:textId="77777777" w:rsidR="00BC5249" w:rsidRDefault="00BC5249" w:rsidP="005020C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HC</w:t>
            </w:r>
          </w:p>
          <w:p w14:paraId="7D4DAD36" w14:textId="77777777" w:rsidR="00BC5249" w:rsidRPr="000E2A49" w:rsidRDefault="00BC5249" w:rsidP="005020C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p-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AF59E" w14:textId="77777777" w:rsidR="00BC5249" w:rsidRPr="000E2A49" w:rsidRDefault="00BC5249" w:rsidP="005020C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E2A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Unadjusted</w:t>
            </w:r>
          </w:p>
          <w:p w14:paraId="61AD71C2" w14:textId="77777777" w:rsidR="00BC5249" w:rsidRPr="000E2A49" w:rsidRDefault="00BC5249" w:rsidP="005020C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E2A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rrelations</w:t>
            </w:r>
          </w:p>
          <w:p w14:paraId="55F204A1" w14:textId="77777777" w:rsidR="00BC5249" w:rsidRPr="000E2A49" w:rsidRDefault="00BC5249" w:rsidP="005020C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E2A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 (p-valu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A87692" w14:textId="77777777" w:rsidR="00BC5249" w:rsidRPr="000E2A49" w:rsidRDefault="00BC5249" w:rsidP="005020C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E2A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djusted</w:t>
            </w:r>
          </w:p>
          <w:p w14:paraId="19D98FF7" w14:textId="77777777" w:rsidR="00BC5249" w:rsidRPr="000E2A49" w:rsidRDefault="00BC5249" w:rsidP="005020C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E2A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Linear Regression RC (p-value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74B0CD" w14:textId="77777777" w:rsidR="00BC5249" w:rsidRDefault="00BC5249" w:rsidP="005020C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HC</w:t>
            </w:r>
          </w:p>
          <w:p w14:paraId="79AF798B" w14:textId="77777777" w:rsidR="00BC5249" w:rsidRPr="000E2A49" w:rsidRDefault="00BC5249" w:rsidP="005020C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BC5249" w:rsidRPr="007C19C9" w14:paraId="6528D69C" w14:textId="77777777" w:rsidTr="00BB4B60">
        <w:trPr>
          <w:trHeight w:val="516"/>
        </w:trPr>
        <w:tc>
          <w:tcPr>
            <w:tcW w:w="16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888D" w14:textId="77777777" w:rsidR="00BC5249" w:rsidRPr="00500A7A" w:rsidRDefault="00BC5249" w:rsidP="005020CE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500A7A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IS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7F4E" w14:textId="77777777" w:rsidR="00BC5249" w:rsidRPr="00BB4B60" w:rsidRDefault="00BC5249" w:rsidP="005020C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-0.331 (0.0007)*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DDBA" w14:textId="0F58CBAF" w:rsidR="00BC5249" w:rsidRPr="00BB4B60" w:rsidRDefault="00BC5249" w:rsidP="005020CE">
            <w:pPr>
              <w:jc w:val="center"/>
              <w:rPr>
                <w:b/>
                <w:sz w:val="22"/>
                <w:szCs w:val="22"/>
              </w:rPr>
            </w:pPr>
            <w:r w:rsidRPr="00BB4B60">
              <w:rPr>
                <w:b/>
                <w:sz w:val="22"/>
                <w:szCs w:val="22"/>
              </w:rPr>
              <w:t>-0.005 (0.002)</w:t>
            </w:r>
            <w:r w:rsidR="00BB4B60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A154B" w14:textId="69CDA737" w:rsidR="00BC5249" w:rsidRPr="00BB4B60" w:rsidRDefault="00BC5249" w:rsidP="005020C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12</w:t>
            </w:r>
            <w:r w:rsid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A74D" w14:textId="77777777" w:rsidR="00BC5249" w:rsidRPr="00C906E1" w:rsidRDefault="00BC5249" w:rsidP="00502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06E1">
              <w:rPr>
                <w:rFonts w:eastAsia="Times New Roman" w:cs="Times New Roman"/>
                <w:color w:val="000000"/>
                <w:sz w:val="22"/>
                <w:szCs w:val="22"/>
              </w:rPr>
              <w:t>0.0005 (0.995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1212A2" w14:textId="77777777" w:rsidR="00BC5249" w:rsidRPr="00C906E1" w:rsidRDefault="00BC5249" w:rsidP="005020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9 (0.446)</w:t>
            </w:r>
          </w:p>
        </w:tc>
        <w:tc>
          <w:tcPr>
            <w:tcW w:w="10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61ACA3" w14:textId="77777777" w:rsidR="00BC5249" w:rsidRPr="00C906E1" w:rsidRDefault="00BC5249" w:rsidP="005020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0</w:t>
            </w:r>
          </w:p>
        </w:tc>
      </w:tr>
      <w:tr w:rsidR="00BC5249" w:rsidRPr="007C19C9" w14:paraId="49D58976" w14:textId="77777777" w:rsidTr="00BB4B60">
        <w:trPr>
          <w:trHeight w:val="51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0000" w14:textId="77777777" w:rsidR="00BC5249" w:rsidRPr="00500A7A" w:rsidRDefault="00BC5249" w:rsidP="005020CE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500A7A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R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FE55" w14:textId="77777777" w:rsidR="00BC5249" w:rsidRPr="00BB4B60" w:rsidRDefault="00BC5249" w:rsidP="005020C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-0.391 (&lt;.0001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3BFCB" w14:textId="5C8AACDF" w:rsidR="00BC5249" w:rsidRPr="00BB4B60" w:rsidRDefault="00BC5249" w:rsidP="005020CE">
            <w:pPr>
              <w:jc w:val="center"/>
              <w:rPr>
                <w:b/>
                <w:sz w:val="22"/>
                <w:szCs w:val="22"/>
              </w:rPr>
            </w:pPr>
            <w:r w:rsidRPr="00BB4B60">
              <w:rPr>
                <w:b/>
                <w:sz w:val="22"/>
                <w:szCs w:val="22"/>
              </w:rPr>
              <w:t>-0.005 (0.0001)</w:t>
            </w:r>
            <w:r w:rsidR="00BB4B60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1C270" w14:textId="1194D2A2" w:rsidR="00BC5249" w:rsidRPr="00BB4B60" w:rsidRDefault="00BC5249" w:rsidP="005020C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7</w:t>
            </w:r>
            <w:r w:rsid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078B" w14:textId="77777777" w:rsidR="00BC5249" w:rsidRPr="00C906E1" w:rsidRDefault="00BC5249" w:rsidP="00502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06E1">
              <w:rPr>
                <w:rFonts w:eastAsia="Times New Roman" w:cs="Times New Roman"/>
                <w:color w:val="000000"/>
                <w:sz w:val="22"/>
                <w:szCs w:val="22"/>
              </w:rPr>
              <w:t>-0.064 (0.5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5CEE" w14:textId="77777777" w:rsidR="00BC5249" w:rsidRPr="00C906E1" w:rsidRDefault="00BC5249" w:rsidP="005020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7 (0.50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CC7D" w14:textId="77777777" w:rsidR="00BC5249" w:rsidRPr="00C906E1" w:rsidRDefault="00BC5249" w:rsidP="005020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0</w:t>
            </w:r>
          </w:p>
        </w:tc>
      </w:tr>
      <w:tr w:rsidR="00BC5249" w:rsidRPr="007C19C9" w14:paraId="018C9708" w14:textId="77777777" w:rsidTr="00BB4B60">
        <w:trPr>
          <w:trHeight w:val="51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5A99" w14:textId="77777777" w:rsidR="00BC5249" w:rsidRPr="00500A7A" w:rsidRDefault="00BC5249" w:rsidP="005020CE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500A7A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GO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542E" w14:textId="77777777" w:rsidR="00BC5249" w:rsidRPr="00BB4B60" w:rsidRDefault="00BC5249" w:rsidP="005020C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-0.333 (0.0006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562E" w14:textId="4F16DEF9" w:rsidR="00BC5249" w:rsidRPr="00BB4B60" w:rsidRDefault="00BC5249" w:rsidP="005020CE">
            <w:pPr>
              <w:jc w:val="center"/>
              <w:rPr>
                <w:rFonts w:eastAsia="Times New Roman" w:cs="Times New Roman"/>
                <w:b/>
                <w:sz w:val="22"/>
                <w:szCs w:val="22"/>
              </w:rPr>
            </w:pPr>
            <w:r w:rsidRPr="00BB4B60">
              <w:rPr>
                <w:rFonts w:eastAsia="Times New Roman" w:cs="Times New Roman"/>
                <w:b/>
                <w:sz w:val="22"/>
                <w:szCs w:val="22"/>
              </w:rPr>
              <w:t>-0.003 (0.007)</w:t>
            </w:r>
            <w:r w:rsidR="00BB4B60">
              <w:rPr>
                <w:rFonts w:eastAsia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C0B02" w14:textId="156148AD" w:rsidR="00BC5249" w:rsidRPr="00BB4B60" w:rsidRDefault="00BC5249" w:rsidP="005020C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21</w:t>
            </w:r>
            <w:r w:rsid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45F0" w14:textId="77777777" w:rsidR="00BC5249" w:rsidRPr="00C906E1" w:rsidRDefault="00BC5249" w:rsidP="00502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06E1">
              <w:rPr>
                <w:rFonts w:eastAsia="Times New Roman" w:cs="Times New Roman"/>
                <w:color w:val="000000"/>
                <w:sz w:val="22"/>
                <w:szCs w:val="22"/>
              </w:rPr>
              <w:t>-0.099 (0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C57A" w14:textId="77777777" w:rsidR="00BC5249" w:rsidRPr="00C906E1" w:rsidRDefault="00BC5249" w:rsidP="005020CE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-0.0004 (0.70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C97E" w14:textId="77777777" w:rsidR="00BC5249" w:rsidRPr="00C906E1" w:rsidRDefault="00BC5249" w:rsidP="005020CE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940</w:t>
            </w:r>
          </w:p>
        </w:tc>
      </w:tr>
      <w:tr w:rsidR="00BC5249" w:rsidRPr="007C19C9" w14:paraId="79EE2367" w14:textId="77777777" w:rsidTr="00BB4B60">
        <w:trPr>
          <w:trHeight w:val="51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AC07D" w14:textId="77777777" w:rsidR="00BC5249" w:rsidRPr="00500A7A" w:rsidRDefault="00BC5249" w:rsidP="005020CE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500A7A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CQ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1FD4" w14:textId="77777777" w:rsidR="00BC5249" w:rsidRPr="00BB4B60" w:rsidRDefault="00BC5249" w:rsidP="005020C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-0.217 (0.027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CD1A2" w14:textId="3B74C8E1" w:rsidR="00BC5249" w:rsidRPr="00BB4B60" w:rsidRDefault="00BC5249" w:rsidP="005020CE">
            <w:pPr>
              <w:jc w:val="center"/>
              <w:rPr>
                <w:b/>
                <w:sz w:val="22"/>
                <w:szCs w:val="22"/>
              </w:rPr>
            </w:pPr>
            <w:r w:rsidRPr="00BB4B60">
              <w:rPr>
                <w:b/>
                <w:sz w:val="22"/>
                <w:szCs w:val="22"/>
              </w:rPr>
              <w:t>-0.005 (0.003)</w:t>
            </w:r>
            <w:r w:rsidR="00BB4B60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30C3B" w14:textId="502DD4B0" w:rsidR="00BC5249" w:rsidRPr="00BB4B60" w:rsidRDefault="00BC5249" w:rsidP="005020C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highlight w:val="yellow"/>
              </w:rPr>
            </w:pPr>
            <w:r w:rsidRP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15</w:t>
            </w:r>
            <w:r w:rsidR="00BB4B60" w:rsidRP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0376" w14:textId="77777777" w:rsidR="00BC5249" w:rsidRPr="00C906E1" w:rsidRDefault="00BC5249" w:rsidP="00502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06E1">
              <w:rPr>
                <w:rFonts w:eastAsia="Times New Roman" w:cs="Times New Roman"/>
                <w:color w:val="000000"/>
                <w:sz w:val="22"/>
                <w:szCs w:val="22"/>
              </w:rPr>
              <w:t>0.057 (0.5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790B" w14:textId="77777777" w:rsidR="00BC5249" w:rsidRPr="00C906E1" w:rsidRDefault="00BC5249" w:rsidP="005020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 (0.24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7728" w14:textId="77777777" w:rsidR="00BC5249" w:rsidRPr="00C906E1" w:rsidRDefault="00BC5249" w:rsidP="005020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0</w:t>
            </w:r>
          </w:p>
        </w:tc>
      </w:tr>
      <w:tr w:rsidR="00BC5249" w:rsidRPr="007C19C9" w14:paraId="1B3EAC35" w14:textId="77777777" w:rsidTr="00BB4B60">
        <w:trPr>
          <w:trHeight w:val="51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11982" w14:textId="77777777" w:rsidR="00BC5249" w:rsidRPr="00500A7A" w:rsidRDefault="00BC5249" w:rsidP="005020CE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500A7A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24-Hour Correl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6A11" w14:textId="77777777" w:rsidR="00BC5249" w:rsidRPr="00BB4B60" w:rsidRDefault="00BC5249" w:rsidP="005020C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-0.317 (0.001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DFD9" w14:textId="0A4B3217" w:rsidR="00BC5249" w:rsidRPr="00BB4B60" w:rsidRDefault="00BC5249" w:rsidP="005020CE">
            <w:pPr>
              <w:jc w:val="center"/>
              <w:rPr>
                <w:b/>
                <w:sz w:val="22"/>
                <w:szCs w:val="22"/>
              </w:rPr>
            </w:pPr>
            <w:r w:rsidRPr="00BB4B60">
              <w:rPr>
                <w:b/>
                <w:sz w:val="22"/>
                <w:szCs w:val="22"/>
              </w:rPr>
              <w:t>-0.003 (0.014)</w:t>
            </w:r>
            <w:r w:rsidR="00BB4B60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1613A" w14:textId="0945347D" w:rsidR="00BC5249" w:rsidRPr="00BB4B60" w:rsidRDefault="00BC5249" w:rsidP="005020C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28</w:t>
            </w:r>
            <w:r w:rsid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95EE" w14:textId="77777777" w:rsidR="00BC5249" w:rsidRPr="00C906E1" w:rsidRDefault="00BC5249" w:rsidP="00502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06E1">
              <w:rPr>
                <w:rFonts w:eastAsia="Times New Roman" w:cs="Times New Roman"/>
                <w:color w:val="000000"/>
                <w:sz w:val="22"/>
                <w:szCs w:val="22"/>
              </w:rPr>
              <w:t>-0.152 (0.1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BD95" w14:textId="77777777" w:rsidR="00BC5249" w:rsidRPr="00C906E1" w:rsidRDefault="00BC5249" w:rsidP="005020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08 (0.43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B9BE" w14:textId="77777777" w:rsidR="00BC5249" w:rsidRPr="00C906E1" w:rsidRDefault="00BC5249" w:rsidP="005020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0</w:t>
            </w:r>
          </w:p>
        </w:tc>
      </w:tr>
      <w:tr w:rsidR="00BC5249" w:rsidRPr="007C19C9" w14:paraId="0075E1E2" w14:textId="77777777" w:rsidTr="00BB4B60">
        <w:trPr>
          <w:trHeight w:val="51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11C3C" w14:textId="77777777" w:rsidR="00BC5249" w:rsidRPr="00500A7A" w:rsidRDefault="00BC5249" w:rsidP="005020CE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500A7A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SRM-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FF5D" w14:textId="77777777" w:rsidR="00BC5249" w:rsidRPr="00BB4B60" w:rsidRDefault="00BC5249" w:rsidP="005020C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-0.218 (0.0325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57D42" w14:textId="01CD4160" w:rsidR="00BC5249" w:rsidRPr="00BB4B60" w:rsidRDefault="00BC5249" w:rsidP="005020CE">
            <w:pPr>
              <w:jc w:val="center"/>
              <w:rPr>
                <w:b/>
                <w:sz w:val="22"/>
                <w:szCs w:val="22"/>
              </w:rPr>
            </w:pPr>
            <w:r w:rsidRPr="00BB4B60">
              <w:rPr>
                <w:b/>
                <w:sz w:val="22"/>
                <w:szCs w:val="22"/>
              </w:rPr>
              <w:t>-0.029 (0.047)</w:t>
            </w:r>
            <w:r w:rsidR="00BB4B60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32B2A" w14:textId="3EFB5D00" w:rsidR="00BC5249" w:rsidRPr="00BB4B60" w:rsidRDefault="00BC5249" w:rsidP="005020C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47</w:t>
            </w:r>
            <w:r w:rsid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AA19" w14:textId="77777777" w:rsidR="00BC5249" w:rsidRPr="00C906E1" w:rsidRDefault="00BC5249" w:rsidP="00502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06E1">
              <w:rPr>
                <w:rFonts w:eastAsia="Times New Roman" w:cs="Times New Roman"/>
                <w:color w:val="000000"/>
                <w:sz w:val="22"/>
                <w:szCs w:val="22"/>
              </w:rPr>
              <w:t>-0.038 (0.69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51A1" w14:textId="77777777" w:rsidR="00BC5249" w:rsidRPr="00C906E1" w:rsidRDefault="00BC5249" w:rsidP="005020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8 (0.9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7171" w14:textId="77777777" w:rsidR="00BC5249" w:rsidRPr="00C906E1" w:rsidRDefault="00BC5249" w:rsidP="005020C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0</w:t>
            </w:r>
          </w:p>
        </w:tc>
      </w:tr>
      <w:tr w:rsidR="00BB4B60" w:rsidRPr="007C19C9" w14:paraId="671FF239" w14:textId="77777777" w:rsidTr="00BB4B60">
        <w:trPr>
          <w:trHeight w:val="51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48E2" w14:textId="77777777" w:rsidR="00BC5249" w:rsidRPr="0034249B" w:rsidRDefault="00BC5249" w:rsidP="005020CE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4249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SQ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DF45" w14:textId="77777777" w:rsidR="00BC5249" w:rsidRPr="00BB4B60" w:rsidRDefault="00BC5249" w:rsidP="005020C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351 (0.0003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91ED9" w14:textId="3A51A903" w:rsidR="00BC5249" w:rsidRPr="00BB4B60" w:rsidRDefault="00BC5249" w:rsidP="005020CE">
            <w:pPr>
              <w:jc w:val="center"/>
              <w:rPr>
                <w:rFonts w:eastAsia="Times New Roman" w:cs="Times New Roman"/>
                <w:b/>
                <w:sz w:val="22"/>
                <w:szCs w:val="22"/>
              </w:rPr>
            </w:pPr>
            <w:r w:rsidRPr="00BB4B60">
              <w:rPr>
                <w:rFonts w:eastAsia="Times New Roman" w:cs="Times New Roman"/>
                <w:b/>
                <w:sz w:val="22"/>
                <w:szCs w:val="22"/>
              </w:rPr>
              <w:t>0.119 (0.005)</w:t>
            </w:r>
            <w:r w:rsidR="00BB4B60">
              <w:rPr>
                <w:rFonts w:eastAsia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1614C" w14:textId="4C2BAEAD" w:rsidR="00BC5249" w:rsidRPr="00BB4B60" w:rsidRDefault="00BC5249" w:rsidP="005020C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20</w:t>
            </w:r>
            <w:r w:rsidR="00BB4B60" w:rsidRP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5AC1" w14:textId="77777777" w:rsidR="00BC5249" w:rsidRPr="00BB4B60" w:rsidRDefault="00BC5249" w:rsidP="005020C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BB4B6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396 (&lt;0.0001)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C7627" w14:textId="42D90F58" w:rsidR="00BC5249" w:rsidRPr="00BB4B60" w:rsidRDefault="00BC5249" w:rsidP="005020CE">
            <w:pPr>
              <w:jc w:val="center"/>
              <w:rPr>
                <w:rFonts w:eastAsia="Times New Roman" w:cs="Times New Roman"/>
                <w:b/>
                <w:sz w:val="22"/>
                <w:szCs w:val="22"/>
              </w:rPr>
            </w:pPr>
            <w:r w:rsidRPr="00BB4B60">
              <w:rPr>
                <w:rFonts w:eastAsia="Times New Roman" w:cs="Times New Roman"/>
                <w:b/>
                <w:sz w:val="22"/>
                <w:szCs w:val="22"/>
              </w:rPr>
              <w:t>0.108 (0.001)</w:t>
            </w:r>
            <w:r w:rsidR="00BB4B60">
              <w:rPr>
                <w:rFonts w:eastAsia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DA06B" w14:textId="1C2E7D69" w:rsidR="00BC5249" w:rsidRPr="00BB4B60" w:rsidRDefault="00BC5249" w:rsidP="005020CE">
            <w:pPr>
              <w:jc w:val="center"/>
              <w:rPr>
                <w:rFonts w:eastAsia="Times New Roman" w:cs="Times New Roman"/>
                <w:b/>
                <w:sz w:val="22"/>
                <w:szCs w:val="22"/>
              </w:rPr>
            </w:pPr>
            <w:r w:rsidRPr="00BB4B60">
              <w:rPr>
                <w:rFonts w:eastAsia="Times New Roman" w:cs="Times New Roman"/>
                <w:b/>
                <w:sz w:val="22"/>
                <w:szCs w:val="22"/>
              </w:rPr>
              <w:t>0.007</w:t>
            </w:r>
            <w:r w:rsidR="00BB4B60">
              <w:rPr>
                <w:rFonts w:eastAsia="Times New Roman" w:cs="Times New Roman"/>
                <w:b/>
                <w:sz w:val="22"/>
                <w:szCs w:val="22"/>
              </w:rPr>
              <w:t>*</w:t>
            </w:r>
          </w:p>
        </w:tc>
      </w:tr>
    </w:tbl>
    <w:p w14:paraId="4F9C6E3D" w14:textId="77777777" w:rsidR="00BC5249" w:rsidRDefault="00BC5249"/>
    <w:p w14:paraId="3F3E0BD4" w14:textId="7D112986" w:rsidR="00BC5249" w:rsidRPr="00830016" w:rsidRDefault="00BC5249" w:rsidP="00BC5249">
      <w:pPr>
        <w:spacing w:line="480" w:lineRule="auto"/>
        <w:rPr>
          <w:b/>
          <w:sz w:val="22"/>
          <w:szCs w:val="22"/>
        </w:rPr>
      </w:pPr>
      <w:r w:rsidRPr="00BC5249">
        <w:rPr>
          <w:b/>
          <w:sz w:val="22"/>
          <w:szCs w:val="22"/>
          <w:u w:val="single"/>
        </w:rPr>
        <w:t>Supplemental Table 2</w:t>
      </w:r>
      <w:r>
        <w:rPr>
          <w:b/>
          <w:sz w:val="22"/>
          <w:szCs w:val="22"/>
        </w:rPr>
        <w:t xml:space="preserve">.  </w:t>
      </w:r>
      <w:r w:rsidRPr="00E226D2">
        <w:rPr>
          <w:b/>
          <w:sz w:val="22"/>
          <w:szCs w:val="22"/>
        </w:rPr>
        <w:t>Relationships between mood and cluster analysis-identified chronobiological characteristics</w:t>
      </w:r>
      <w:r>
        <w:rPr>
          <w:b/>
          <w:sz w:val="22"/>
          <w:szCs w:val="22"/>
        </w:rPr>
        <w:t xml:space="preserve"> with number of psychiatric medications considered.</w:t>
      </w:r>
      <w:r w:rsidR="003127A3">
        <w:rPr>
          <w:b/>
          <w:sz w:val="22"/>
          <w:szCs w:val="22"/>
        </w:rPr>
        <w:t xml:space="preserve">  </w:t>
      </w:r>
      <w:r w:rsidR="003127A3" w:rsidRPr="003127A3">
        <w:rPr>
          <w:sz w:val="22"/>
          <w:szCs w:val="22"/>
        </w:rPr>
        <w:t>Supplemental T</w:t>
      </w:r>
      <w:r w:rsidR="003127A3">
        <w:rPr>
          <w:sz w:val="22"/>
          <w:szCs w:val="22"/>
        </w:rPr>
        <w:t>able 2</w:t>
      </w:r>
      <w:r w:rsidR="003127A3" w:rsidRPr="00500A7A">
        <w:rPr>
          <w:sz w:val="22"/>
          <w:szCs w:val="22"/>
        </w:rPr>
        <w:t xml:space="preserve"> summarizes the correlations between mood rating scale scores and variables characterizing biorhythms.  Unadjusted correlations as well as linear regression results adjusted for age, gender, and </w:t>
      </w:r>
      <w:r w:rsidR="003127A3">
        <w:rPr>
          <w:sz w:val="22"/>
          <w:szCs w:val="22"/>
        </w:rPr>
        <w:t xml:space="preserve">the </w:t>
      </w:r>
      <w:r w:rsidR="003127A3">
        <w:rPr>
          <w:color w:val="002060"/>
          <w:sz w:val="22"/>
          <w:szCs w:val="22"/>
        </w:rPr>
        <w:t>number of m</w:t>
      </w:r>
      <w:r w:rsidR="003127A3" w:rsidRPr="003127A3">
        <w:rPr>
          <w:color w:val="002060"/>
          <w:sz w:val="22"/>
          <w:szCs w:val="22"/>
        </w:rPr>
        <w:t>edications</w:t>
      </w:r>
      <w:r w:rsidR="003127A3" w:rsidRPr="006E2817">
        <w:rPr>
          <w:color w:val="002060"/>
          <w:sz w:val="22"/>
          <w:szCs w:val="22"/>
        </w:rPr>
        <w:t xml:space="preserve"> </w:t>
      </w:r>
      <w:r w:rsidR="003127A3" w:rsidRPr="00500A7A">
        <w:rPr>
          <w:sz w:val="22"/>
          <w:szCs w:val="22"/>
        </w:rPr>
        <w:t xml:space="preserve">are shown.  </w:t>
      </w:r>
      <w:r w:rsidR="003127A3" w:rsidRPr="00A51275">
        <w:rPr>
          <w:b/>
          <w:sz w:val="22"/>
          <w:szCs w:val="22"/>
        </w:rPr>
        <w:t>*</w:t>
      </w:r>
      <w:r w:rsidR="003127A3" w:rsidRPr="00500A7A">
        <w:rPr>
          <w:sz w:val="22"/>
          <w:szCs w:val="22"/>
        </w:rPr>
        <w:t xml:space="preserve"> denotes statistical s</w:t>
      </w:r>
      <w:r w:rsidR="009A021E">
        <w:rPr>
          <w:sz w:val="22"/>
          <w:szCs w:val="22"/>
        </w:rPr>
        <w:t xml:space="preserve">ignificance.  </w:t>
      </w:r>
      <w:r w:rsidR="009A021E" w:rsidRPr="00074961">
        <w:rPr>
          <w:sz w:val="22"/>
          <w:szCs w:val="22"/>
        </w:rPr>
        <w:t>Interdaily Stability (IS), Intra</w:t>
      </w:r>
      <w:r w:rsidR="003127A3" w:rsidRPr="00074961">
        <w:rPr>
          <w:sz w:val="22"/>
          <w:szCs w:val="22"/>
        </w:rPr>
        <w:t>daily Variability (IV)</w:t>
      </w:r>
      <w:bookmarkStart w:id="0" w:name="_GoBack"/>
      <w:bookmarkEnd w:id="0"/>
      <w:r w:rsidR="003127A3" w:rsidRPr="00500A7A">
        <w:rPr>
          <w:sz w:val="22"/>
          <w:szCs w:val="22"/>
        </w:rPr>
        <w:t>, Relative Amplitude (RA), Circadian Quot</w:t>
      </w:r>
      <w:r w:rsidR="003127A3">
        <w:rPr>
          <w:sz w:val="22"/>
          <w:szCs w:val="22"/>
        </w:rPr>
        <w:t>ient (CQ), Goodness-of-Fit</w:t>
      </w:r>
      <w:r w:rsidR="003127A3" w:rsidRPr="00500A7A">
        <w:rPr>
          <w:sz w:val="22"/>
          <w:szCs w:val="22"/>
        </w:rPr>
        <w:t xml:space="preserve"> (GOF), 5-Item Social Rhythm Metric (SRM-5), Pittsburgh Sleep Quality Index (PSQI), Young Mania Rating Scale (YMRS), </w:t>
      </w:r>
      <w:proofErr w:type="gramStart"/>
      <w:r w:rsidR="003127A3" w:rsidRPr="00500A7A">
        <w:rPr>
          <w:sz w:val="22"/>
          <w:szCs w:val="22"/>
        </w:rPr>
        <w:t>30</w:t>
      </w:r>
      <w:proofErr w:type="gramEnd"/>
      <w:r w:rsidR="003127A3" w:rsidRPr="00500A7A">
        <w:rPr>
          <w:sz w:val="22"/>
          <w:szCs w:val="22"/>
        </w:rPr>
        <w:t>-Item Inventory of Depressive Symptomatology (IDS-30-C). r denotes correlation coefficient and RC denotes regression coefficient.</w:t>
      </w:r>
    </w:p>
    <w:p w14:paraId="4A588C8C" w14:textId="77777777" w:rsidR="00BC5249" w:rsidRDefault="00BC5249"/>
    <w:sectPr w:rsidR="00BC5249" w:rsidSect="00BC5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Helvetica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249"/>
    <w:rsid w:val="00074961"/>
    <w:rsid w:val="001B138F"/>
    <w:rsid w:val="003127A3"/>
    <w:rsid w:val="0047100B"/>
    <w:rsid w:val="005D534A"/>
    <w:rsid w:val="009A021E"/>
    <w:rsid w:val="009B5583"/>
    <w:rsid w:val="00A51275"/>
    <w:rsid w:val="00BB4B60"/>
    <w:rsid w:val="00BC5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CEA0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2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53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34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2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53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34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370</Characters>
  <Application>Microsoft Macintosh Word</Application>
  <DocSecurity>0</DocSecurity>
  <Lines>28</Lines>
  <Paragraphs>11</Paragraphs>
  <ScaleCrop>false</ScaleCrop>
  <Company>Texas Tech Health Science Center</Company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onzalez</dc:creator>
  <cp:keywords/>
  <dc:description/>
  <cp:lastModifiedBy>Robert Gonzalez</cp:lastModifiedBy>
  <cp:revision>4</cp:revision>
  <dcterms:created xsi:type="dcterms:W3CDTF">2017-09-20T23:34:00Z</dcterms:created>
  <dcterms:modified xsi:type="dcterms:W3CDTF">2018-01-04T04:30:00Z</dcterms:modified>
</cp:coreProperties>
</file>